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36325" w14:textId="77777777" w:rsidR="002B013E" w:rsidRPr="001B1BAD" w:rsidRDefault="002B013E" w:rsidP="002B013E">
      <w:pPr>
        <w:spacing w:after="0" w:line="480" w:lineRule="auto"/>
        <w:ind w:right="7513"/>
        <w:jc w:val="both"/>
        <w:rPr>
          <w:rFonts w:ascii="Times New Roman" w:hAnsi="Times New Roman" w:cs="Times New Roman"/>
          <w:b/>
          <w:w w:val="107"/>
        </w:rPr>
      </w:pPr>
      <w:r w:rsidRPr="001B1BAD">
        <w:rPr>
          <w:rFonts w:ascii="Times New Roman" w:hAnsi="Times New Roman" w:cs="Times New Roman"/>
          <w:b/>
          <w:w w:val="107"/>
        </w:rPr>
        <w:t xml:space="preserve">Appendix (A) </w:t>
      </w:r>
    </w:p>
    <w:p w14:paraId="197F3B77" w14:textId="77777777" w:rsidR="002B013E" w:rsidRPr="001B1BAD" w:rsidRDefault="002B013E" w:rsidP="002B013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</w:rPr>
      </w:pPr>
      <w:r w:rsidRPr="001B1BAD">
        <w:rPr>
          <w:rFonts w:ascii="Times New Roman" w:eastAsia="Calibri" w:hAnsi="Times New Roman" w:cs="Times New Roman"/>
          <w:color w:val="000000"/>
        </w:rPr>
        <w:t xml:space="preserve">For the MSMIB power system data. </w:t>
      </w:r>
    </w:p>
    <w:p w14:paraId="41190079" w14:textId="77777777" w:rsidR="002B013E" w:rsidRPr="001B1BAD" w:rsidRDefault="002B013E" w:rsidP="002B013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</w:rPr>
      </w:pPr>
      <w:r w:rsidRPr="001B1BAD">
        <w:rPr>
          <w:rFonts w:ascii="Times New Roman" w:eastAsia="Calibri" w:hAnsi="Times New Roman" w:cs="Times New Roman"/>
          <w:color w:val="000000"/>
        </w:rPr>
        <w:t xml:space="preserve">DIFG </w:t>
      </w:r>
      <w:r>
        <w:rPr>
          <w:rFonts w:ascii="Times New Roman" w:eastAsia="Calibri" w:hAnsi="Times New Roman" w:cs="Times New Roman"/>
          <w:color w:val="000000"/>
        </w:rPr>
        <w:t>WT</w:t>
      </w:r>
      <w:r w:rsidRPr="001B1BAD">
        <w:rPr>
          <w:rFonts w:ascii="Times New Roman" w:eastAsia="Calibri" w:hAnsi="Times New Roman" w:cs="Times New Roman"/>
          <w:color w:val="000000"/>
        </w:rPr>
        <w:t xml:space="preserve"> data (10 MVA)</w:t>
      </w:r>
    </w:p>
    <w:p w14:paraId="7733FD4B" w14:textId="77777777" w:rsidR="002B013E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00706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l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171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005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l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156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2.9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g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5.04 Sec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>,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R=33.05 m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</w:p>
    <w:p w14:paraId="20891032" w14:textId="77777777" w:rsidR="002B013E" w:rsidRPr="00811A70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m:oMath>
        <m:r>
          <w:rPr>
            <w:rFonts w:ascii="Cambria Math" w:hAnsi="Cambria Math" w:cs="Times New Roman"/>
            <w:color w:val="000000"/>
            <w:sz w:val="20"/>
            <w:szCs w:val="20"/>
          </w:rPr>
          <m:t xml:space="preserve">ρ=1.204 </m:t>
        </m:r>
        <m:f>
          <m:fPr>
            <m:type m:val="skw"/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kg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3</m:t>
                </m:r>
              </m:sup>
            </m:sSup>
          </m:den>
        </m:f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p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4800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g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3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0.02 p.u.</m:t>
        </m:r>
      </m:oMath>
    </w:p>
    <w:p w14:paraId="453F2202" w14:textId="77777777" w:rsidR="002B013E" w:rsidRPr="00C80403" w:rsidRDefault="002B013E" w:rsidP="002B013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C80403">
        <w:rPr>
          <w:rFonts w:ascii="Times New Roman" w:eastAsia="Calibri" w:hAnsi="Times New Roman" w:cs="Times New Roman"/>
          <w:color w:val="000000"/>
        </w:rPr>
        <w:t>SG data (10 MVA)</w:t>
      </w:r>
    </w:p>
    <w:p w14:paraId="22088A62" w14:textId="77777777" w:rsidR="002B013E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rtl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1.6507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d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2543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d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2641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q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1.5921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q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2119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q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1409 p.u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</w:p>
    <w:p w14:paraId="3CB19B68" w14:textId="77777777" w:rsidR="002B013E" w:rsidRPr="00811A70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811A70">
        <w:rPr>
          <w:rFonts w:ascii="Times New Roman" w:eastAsia="Calibri" w:hAnsi="Times New Roman" w:cs="Times New Roman"/>
          <w:color w:val="000000"/>
          <w:sz w:val="20"/>
          <w:szCs w:val="20"/>
          <w:rtl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d0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4.536 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d0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 xml:space="preserve">=0.0424 Sec., 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q0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6776 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q0</m:t>
            </m:r>
          </m:sub>
          <m:sup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''</m:t>
            </m:r>
          </m:sup>
        </m:sSubSup>
        <m:r>
          <w:rPr>
            <w:rFonts w:ascii="Cambria Math" w:hAnsi="Cambria Math" w:cs="Times New Roman"/>
            <w:color w:val="000000"/>
            <w:sz w:val="20"/>
            <w:szCs w:val="20"/>
          </w:rPr>
          <m:t>=0.0433 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color w:val="000000"/>
            <w:sz w:val="20"/>
            <w:szCs w:val="20"/>
          </w:rPr>
          <m:t>H=3.7 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1409 p.u.</m:t>
        </m:r>
      </m:oMath>
    </w:p>
    <w:p w14:paraId="04A3BB67" w14:textId="77777777" w:rsidR="002B013E" w:rsidRPr="00C80403" w:rsidRDefault="002B013E" w:rsidP="002B01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C80403">
        <w:rPr>
          <w:rFonts w:ascii="Times New Roman" w:eastAsia="Calibri" w:hAnsi="Times New Roman" w:cs="Times New Roman"/>
          <w:color w:val="000000"/>
        </w:rPr>
        <w:t>SG Exciter</w:t>
      </w:r>
    </w:p>
    <w:p w14:paraId="185910FF" w14:textId="77777777" w:rsidR="002B013E" w:rsidRPr="00811A70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200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w:r w:rsidRPr="00811A70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001 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02Sec.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fdmin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fdmax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7</m:t>
        </m:r>
      </m:oMath>
    </w:p>
    <w:p w14:paraId="2BEDD16B" w14:textId="77777777" w:rsidR="002B013E" w:rsidRPr="00C80403" w:rsidRDefault="002B013E" w:rsidP="002B013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C80403">
        <w:rPr>
          <w:rFonts w:ascii="Times New Roman" w:eastAsia="Calibri" w:hAnsi="Times New Roman" w:cs="Times New Roman"/>
          <w:color w:val="000000"/>
        </w:rPr>
        <w:t>Transmission System</w:t>
      </w:r>
    </w:p>
    <w:p w14:paraId="5D87B3FC" w14:textId="77777777" w:rsidR="002B013E" w:rsidRDefault="002B013E" w:rsidP="002B01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L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100 km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L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 xml:space="preserve">=0.01755 </m:t>
        </m:r>
        <m:r>
          <m:rPr>
            <m:sty m:val="p"/>
          </m:rPr>
          <w:rPr>
            <w:rFonts w:ascii="Cambria Math" w:hAnsi="Cambria Math" w:cs="Times New Roman"/>
            <w:color w:val="000000"/>
            <w:sz w:val="20"/>
            <w:szCs w:val="20"/>
          </w:rPr>
          <m:t>Ω</m:t>
        </m:r>
        <m:r>
          <w:rPr>
            <w:rFonts w:ascii="Cambria Math" w:hAnsi="Cambria Math" w:cs="Times New Roman"/>
            <w:color w:val="000000"/>
            <w:sz w:val="20"/>
            <w:szCs w:val="20"/>
          </w:rPr>
          <m:t xml:space="preserve">/km </m:t>
        </m:r>
      </m:oMath>
      <w:r w:rsidRPr="00811A70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0"/>
                <w:szCs w:val="20"/>
              </w:rPr>
              <m:t>TL</m:t>
            </m:r>
          </m:sub>
        </m:sSub>
        <m:r>
          <w:rPr>
            <w:rFonts w:ascii="Cambria Math" w:hAnsi="Cambria Math" w:cs="Times New Roman"/>
            <w:color w:val="000000"/>
            <w:sz w:val="20"/>
            <w:szCs w:val="20"/>
          </w:rPr>
          <m:t>=0.8737 mH/km</m:t>
        </m:r>
      </m:oMath>
    </w:p>
    <w:p w14:paraId="01BCC11E" w14:textId="77777777" w:rsidR="00C441FD" w:rsidRDefault="00C441FD"/>
    <w:sectPr w:rsidR="00C44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12528"/>
    <w:multiLevelType w:val="hybridMultilevel"/>
    <w:tmpl w:val="69461D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97018"/>
    <w:multiLevelType w:val="hybridMultilevel"/>
    <w:tmpl w:val="ED2E81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63690">
    <w:abstractNumId w:val="1"/>
  </w:num>
  <w:num w:numId="2" w16cid:durableId="1993943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3E"/>
    <w:rsid w:val="00234CB6"/>
    <w:rsid w:val="002B013E"/>
    <w:rsid w:val="004739E2"/>
    <w:rsid w:val="00C4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CA42E"/>
  <w15:chartTrackingRefBased/>
  <w15:docId w15:val="{B4832A15-B259-4B71-91DD-31BCF37A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13E"/>
  </w:style>
  <w:style w:type="paragraph" w:styleId="Heading1">
    <w:name w:val="heading 1"/>
    <w:basedOn w:val="Normal"/>
    <w:next w:val="Normal"/>
    <w:link w:val="Heading1Char"/>
    <w:uiPriority w:val="9"/>
    <w:qFormat/>
    <w:rsid w:val="002B0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1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738</Characters>
  <Application>Microsoft Office Word</Application>
  <DocSecurity>0</DocSecurity>
  <Lines>18</Lines>
  <Paragraphs>1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Mohamed Abd Elmohsen Ibrahem</dc:creator>
  <cp:keywords/>
  <dc:description/>
  <cp:lastModifiedBy>Nader Mohamed Abd Elmohsen Ibrahem</cp:lastModifiedBy>
  <cp:revision>1</cp:revision>
  <dcterms:created xsi:type="dcterms:W3CDTF">2025-03-07T13:31:00Z</dcterms:created>
  <dcterms:modified xsi:type="dcterms:W3CDTF">2025-03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8b7ae-e114-428c-b815-965aefb38adc</vt:lpwstr>
  </property>
</Properties>
</file>